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4389F" w14:textId="77777777" w:rsidR="00CF059A" w:rsidRDefault="005B439B">
      <w:r>
        <w:rPr>
          <w:rFonts w:ascii="Times New Roman" w:hAnsi="Times New Roman" w:cs="Times New Roman"/>
          <w:b/>
          <w:i/>
          <w:noProof/>
          <w:color w:val="44546A" w:themeColor="text2"/>
          <w:sz w:val="24"/>
          <w:szCs w:val="24"/>
        </w:rPr>
        <mc:AlternateContent>
          <mc:Choice Requires="wps">
            <w:drawing>
              <wp:anchor distT="0" distB="457200" distL="114300" distR="114300" simplePos="0" relativeHeight="251659264" behindDoc="0" locked="1" layoutInCell="1" allowOverlap="0" wp14:anchorId="7DFCFB42" wp14:editId="6D400876">
                <wp:simplePos x="0" y="0"/>
                <wp:positionH relativeFrom="margin">
                  <wp:align>left</wp:align>
                </wp:positionH>
                <wp:positionV relativeFrom="margin">
                  <wp:posOffset>287020</wp:posOffset>
                </wp:positionV>
                <wp:extent cx="5952490" cy="3657600"/>
                <wp:effectExtent l="0" t="0" r="0" b="0"/>
                <wp:wrapTopAndBottom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2490" cy="3657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918FE0" w14:textId="12BDA1D1" w:rsidR="005B439B" w:rsidRPr="00B3537B" w:rsidRDefault="005B439B" w:rsidP="005B439B">
                            <w:pPr>
                              <w:spacing w:after="0" w:line="48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bookmarkStart w:id="0" w:name="_Toc453508138"/>
                            <w:bookmarkStart w:id="1" w:name="_GoBack"/>
                            <w:r w:rsidRPr="00B3537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 w:rsidR="00DC2EE9" w:rsidRPr="00B3537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3</w:t>
                            </w:r>
                            <w:r w:rsidRPr="00B3537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able</w:t>
                            </w:r>
                            <w:r w:rsidR="004B061A" w:rsidRPr="00B3537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Pr="00B3537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Dogs </w:t>
                            </w:r>
                            <w:r w:rsidR="007A6D6D" w:rsidRPr="00B3537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r w:rsidRPr="00B3537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sessed</w:t>
                            </w:r>
                            <w:bookmarkEnd w:id="0"/>
                            <w:r w:rsidR="004B061A" w:rsidRPr="00B3537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bookmarkEnd w:id="1"/>
                          </w:p>
                          <w:tbl>
                            <w:tblPr>
                              <w:tblStyle w:val="ListTable6Colorful"/>
                              <w:tblOverlap w:val="never"/>
                              <w:tblW w:w="0" w:type="auto"/>
                              <w:tblCellMar>
                                <w:top w:w="72" w:type="dxa"/>
                                <w:left w:w="115" w:type="dxa"/>
                                <w:bottom w:w="72" w:type="dxa"/>
                                <w:right w:w="1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506"/>
                              <w:gridCol w:w="1506"/>
                              <w:gridCol w:w="1507"/>
                              <w:gridCol w:w="1506"/>
                              <w:gridCol w:w="1506"/>
                              <w:gridCol w:w="1507"/>
                            </w:tblGrid>
                            <w:tr w:rsidR="005B439B" w:rsidRPr="004B061A" w14:paraId="4FB4076B" w14:textId="77777777" w:rsidTr="004B061A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06" w:type="dxa"/>
                                </w:tcPr>
                                <w:p w14:paraId="07496BB4" w14:textId="77777777" w:rsidR="005B439B" w:rsidRPr="004B061A" w:rsidRDefault="005B439B" w:rsidP="00F544BD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26B59E60" w14:textId="28E0CE27" w:rsidR="005B439B" w:rsidRPr="004B061A" w:rsidRDefault="005B439B" w:rsidP="00F544BD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All </w:t>
                                  </w:r>
                                  <w:r w:rsidR="003D3B3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roups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20899561" w14:textId="0D099F4A" w:rsidR="005B439B" w:rsidRPr="004B061A" w:rsidRDefault="005B439B" w:rsidP="00F544BD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Non-transport </w:t>
                                  </w:r>
                                  <w:r w:rsidR="007A6D6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ogs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59346F2C" w14:textId="73C5876B" w:rsidR="005B439B" w:rsidRPr="004B061A" w:rsidRDefault="005B439B" w:rsidP="00F544BD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Wild </w:t>
                                  </w:r>
                                  <w:r w:rsidR="007A6D6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ingoes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4B99C905" w14:textId="349A9258" w:rsidR="005B439B" w:rsidRPr="004B061A" w:rsidRDefault="005B439B" w:rsidP="00F544BD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Captive </w:t>
                                  </w:r>
                                  <w:r w:rsidR="007A6D6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ingoes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65C19D14" w14:textId="291549C5" w:rsidR="005B439B" w:rsidRPr="004B061A" w:rsidRDefault="005B439B" w:rsidP="00F544BD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Sled </w:t>
                                  </w:r>
                                  <w:r w:rsidR="007A6D6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ogs</w:t>
                                  </w:r>
                                </w:p>
                              </w:tc>
                            </w:tr>
                            <w:tr w:rsidR="005B439B" w:rsidRPr="004B061A" w14:paraId="40557C9F" w14:textId="77777777" w:rsidTr="004B061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06" w:type="dxa"/>
                                </w:tcPr>
                                <w:p w14:paraId="488D7713" w14:textId="77777777" w:rsidR="005B439B" w:rsidRPr="004B061A" w:rsidRDefault="005B439B" w:rsidP="00F544BD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761E009F" w14:textId="77777777" w:rsidR="005B439B" w:rsidRPr="004B061A" w:rsidRDefault="005B439B" w:rsidP="00F544BD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780AC31A" w14:textId="77777777" w:rsidR="005B439B" w:rsidRPr="004B061A" w:rsidRDefault="005B439B" w:rsidP="00F544BD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4FEBB9A6" w14:textId="77777777" w:rsidR="005B439B" w:rsidRPr="004B061A" w:rsidRDefault="005B439B" w:rsidP="00F544BD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213E033A" w14:textId="77777777" w:rsidR="005B439B" w:rsidRPr="004B061A" w:rsidRDefault="005B439B" w:rsidP="00F544BD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630E8D74" w14:textId="77777777" w:rsidR="005B439B" w:rsidRPr="004B061A" w:rsidRDefault="005B439B" w:rsidP="00F544BD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5B439B" w:rsidRPr="004B061A" w14:paraId="18CB2128" w14:textId="77777777" w:rsidTr="004B061A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06" w:type="dxa"/>
                                </w:tcPr>
                                <w:p w14:paraId="2A9AC5AA" w14:textId="77777777" w:rsidR="005B439B" w:rsidRPr="004B061A" w:rsidRDefault="005B439B" w:rsidP="00F544BD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0E9DE5CD" w14:textId="77777777" w:rsidR="005B439B" w:rsidRPr="004B061A" w:rsidRDefault="005B439B" w:rsidP="00F544BD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5A85912F" w14:textId="77777777" w:rsidR="005B439B" w:rsidRPr="004B061A" w:rsidRDefault="005B439B" w:rsidP="00F544BD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511F9C41" w14:textId="77777777" w:rsidR="005B439B" w:rsidRPr="004B061A" w:rsidRDefault="005B439B" w:rsidP="00F544BD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44BA3DD5" w14:textId="77777777" w:rsidR="005B439B" w:rsidRPr="004B061A" w:rsidRDefault="005B439B" w:rsidP="00F544BD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37E2F483" w14:textId="77777777" w:rsidR="005B439B" w:rsidRPr="004B061A" w:rsidRDefault="005B439B" w:rsidP="00F544BD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5B439B" w:rsidRPr="004B061A" w14:paraId="24B53CAA" w14:textId="77777777" w:rsidTr="004B061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06" w:type="dxa"/>
                                </w:tcPr>
                                <w:p w14:paraId="43C3ADA9" w14:textId="77777777" w:rsidR="005B439B" w:rsidRPr="004B061A" w:rsidRDefault="005B439B" w:rsidP="00F544BD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44E9F3BA" w14:textId="77777777" w:rsidR="005B439B" w:rsidRPr="004B061A" w:rsidRDefault="005B439B" w:rsidP="00F544BD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5E37FD69" w14:textId="77777777" w:rsidR="005B439B" w:rsidRPr="004B061A" w:rsidRDefault="005B439B" w:rsidP="00F544BD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250192FE" w14:textId="77777777" w:rsidR="005B439B" w:rsidRPr="004B061A" w:rsidRDefault="005B439B" w:rsidP="00F544BD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4870D8B0" w14:textId="77777777" w:rsidR="005B439B" w:rsidRPr="004B061A" w:rsidRDefault="005B439B" w:rsidP="00F544BD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2C35BD8B" w14:textId="77777777" w:rsidR="005B439B" w:rsidRPr="004B061A" w:rsidRDefault="005B439B" w:rsidP="00F544BD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5B439B" w:rsidRPr="004B061A" w14:paraId="61FD2893" w14:textId="77777777" w:rsidTr="004B061A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06" w:type="dxa"/>
                                </w:tcPr>
                                <w:p w14:paraId="57E4FDF4" w14:textId="77777777" w:rsidR="005B439B" w:rsidRPr="004B061A" w:rsidRDefault="005B439B" w:rsidP="00F544BD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06EF5C53" w14:textId="77777777" w:rsidR="005B439B" w:rsidRPr="004B061A" w:rsidRDefault="005B439B" w:rsidP="00F544BD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27B59819" w14:textId="77777777" w:rsidR="005B439B" w:rsidRPr="004B061A" w:rsidRDefault="005B439B" w:rsidP="00F544BD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7C98B68B" w14:textId="77777777" w:rsidR="005B439B" w:rsidRPr="004B061A" w:rsidRDefault="005B439B" w:rsidP="00F544BD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099FECEF" w14:textId="77777777" w:rsidR="005B439B" w:rsidRPr="004B061A" w:rsidRDefault="005B439B" w:rsidP="00F544BD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575138CE" w14:textId="77777777" w:rsidR="005B439B" w:rsidRPr="004B061A" w:rsidRDefault="005B439B" w:rsidP="00F544BD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 w:rsidR="005B439B" w:rsidRPr="004B061A" w14:paraId="6C6D3CD9" w14:textId="77777777" w:rsidTr="004B061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06" w:type="dxa"/>
                                </w:tcPr>
                                <w:p w14:paraId="480A8544" w14:textId="77777777" w:rsidR="005B439B" w:rsidRPr="004B061A" w:rsidRDefault="005B439B" w:rsidP="00F544BD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Juvenile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56A750D4" w14:textId="77777777" w:rsidR="005B439B" w:rsidRPr="004B061A" w:rsidRDefault="005B439B" w:rsidP="00F544BD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6BD4A7A9" w14:textId="77777777" w:rsidR="005B439B" w:rsidRPr="004B061A" w:rsidRDefault="005B439B" w:rsidP="00F544BD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5830E5A5" w14:textId="77777777" w:rsidR="005B439B" w:rsidRPr="004B061A" w:rsidRDefault="005B439B" w:rsidP="00F544BD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66E6D078" w14:textId="77777777" w:rsidR="005B439B" w:rsidRPr="004B061A" w:rsidRDefault="005B439B" w:rsidP="00F544BD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3FD86A27" w14:textId="77777777" w:rsidR="005B439B" w:rsidRPr="004B061A" w:rsidRDefault="005B439B" w:rsidP="00F544BD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5B439B" w:rsidRPr="004B061A" w14:paraId="5E2BC47F" w14:textId="77777777" w:rsidTr="004B061A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06" w:type="dxa"/>
                                </w:tcPr>
                                <w:p w14:paraId="35C43324" w14:textId="77777777" w:rsidR="005B439B" w:rsidRPr="004B061A" w:rsidRDefault="005B439B" w:rsidP="00F544BD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42EAAB8B" w14:textId="77777777" w:rsidR="005B439B" w:rsidRPr="004B061A" w:rsidRDefault="005B439B" w:rsidP="00F544BD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3FC3C791" w14:textId="77777777" w:rsidR="005B439B" w:rsidRPr="004B061A" w:rsidRDefault="005B439B" w:rsidP="00F544BD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54CBD7DF" w14:textId="77777777" w:rsidR="005B439B" w:rsidRPr="004B061A" w:rsidRDefault="005B439B" w:rsidP="00F544BD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2B2569D1" w14:textId="77777777" w:rsidR="005B439B" w:rsidRPr="004B061A" w:rsidRDefault="005B439B" w:rsidP="00F544BD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55594EAA" w14:textId="77777777" w:rsidR="005B439B" w:rsidRPr="004B061A" w:rsidRDefault="005B439B" w:rsidP="00F544BD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4B061A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</w:tbl>
                          <w:p w14:paraId="501E15D3" w14:textId="77777777" w:rsidR="005B439B" w:rsidRDefault="005B439B" w:rsidP="005B439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FCFB42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0;margin-top:22.6pt;width:468.7pt;height:4in;z-index:251659264;visibility:visible;mso-wrap-style:square;mso-width-percent:0;mso-height-percent:0;mso-wrap-distance-left:9pt;mso-wrap-distance-top:0;mso-wrap-distance-right:9pt;mso-wrap-distance-bottom:36pt;mso-position-horizontal:left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Qr8RAIAAHwEAAAOAAAAZHJzL2Uyb0RvYy54bWysVE1v2zAMvQ/YfxB0X52kSboYdYqsRYcB&#10;QVsgHXpWZLk2IIuapMTOfv2e5KTtup2GXWSKpPjxHunLq77VbK+cb8gUfHw24kwZSWVjngv+/fH2&#10;02fOfBCmFJqMKvhBeX61/PjhsrO5mlBNulSOIYjxeWcLXodg8yzzslat8GdklYGxIteKgKt7zkon&#10;OkRvdTYZjeZZR660jqTyHtqbwciXKX5VKRnuq8qrwHTBUVtIp0vnNp7Z8lLkz07YupHHMsQ/VNGK&#10;xiDpS6gbEQTbueaPUG0jHXmqwpmkNqOqaqRKPaCb8ehdN5taWJV6ATjevsDk/19Yebd/cKwpwd2E&#10;MyNacPSo+sC+UM+gAj6d9TncNhaOoYcevie9hzK23VeujV80xGAH0ocXdGM0CeVsMZtMFzBJ2M7n&#10;s4v5KOGfvT63zoeviloWhYI70JdQFfu1DygFrieXmM2TbsrbRut0iSOjrrVjewGydUhF4sVvXtqw&#10;ruDz89koBTYUnw+RtUGC2OzQVJRCv+2PCGypPAAAR8MIeStvGxS5Fj48CIeZQWPYg3CPo9KEJHSU&#10;OKvJ/fybPvqDSlg56zCDBfc/dsIpzvQ3A5IX4+k0Dm26TGcXE1zcW8v2rcXs2mtC52NsnJVJjP5B&#10;n8TKUfuEdVnFrDAJI5G74OEkXodhM7BuUq1WyQljakVYm42VMXREOlLw2D8JZ488BVB8R6dpFfk7&#10;ugbf+NLQaheoahKXEeAB1SPuGPFE8XEd4w69vSev15/G8hcAAAD//wMAUEsDBBQABgAIAAAAIQC+&#10;e9IQ4AAAAAcBAAAPAAAAZHJzL2Rvd25yZXYueG1sTI/NTsMwEITvSLyDtUhcUOs06Q+EbCqEgErc&#10;aAqImxsvSUS8jmI3CW+POcFxNKOZb7LtZFoxUO8aywiLeQSCuLS64QrhUDzOrkE4r1ir1jIhfJOD&#10;bX5+lqlU25FfaNj7SoQSdqlCqL3vUildWZNRbm474uB92t4oH2RfSd2rMZSbVsZRtJZGNRwWatXR&#10;fU3l1/5kED6uqvdnNz29jskq6R52Q7F50wXi5cV0dwvC0+T/wvCLH9AhD0xHe2LtRIsQjniE5SoG&#10;EdybZLMEcURYx4sYZJ7J//z5DwAAAP//AwBQSwECLQAUAAYACAAAACEAtoM4kv4AAADhAQAAEwAA&#10;AAAAAAAAAAAAAAAAAAAAW0NvbnRlbnRfVHlwZXNdLnhtbFBLAQItABQABgAIAAAAIQA4/SH/1gAA&#10;AJQBAAALAAAAAAAAAAAAAAAAAC8BAABfcmVscy8ucmVsc1BLAQItABQABgAIAAAAIQBCWQr8RAIA&#10;AHwEAAAOAAAAAAAAAAAAAAAAAC4CAABkcnMvZTJvRG9jLnhtbFBLAQItABQABgAIAAAAIQC+e9IQ&#10;4AAAAAcBAAAPAAAAAAAAAAAAAAAAAJ4EAABkcnMvZG93bnJldi54bWxQSwUGAAAAAAQABADzAAAA&#10;qwUAAAAA&#10;" o:allowoverlap="f" fillcolor="white [3201]" stroked="f" strokeweight=".5pt">
                <v:textbox>
                  <w:txbxContent>
                    <w:p w14:paraId="4C918FE0" w14:textId="12BDA1D1" w:rsidR="005B439B" w:rsidRPr="00B3537B" w:rsidRDefault="005B439B" w:rsidP="005B439B">
                      <w:pPr>
                        <w:spacing w:after="0" w:line="48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bookmarkStart w:id="2" w:name="_Toc453508138"/>
                      <w:bookmarkStart w:id="3" w:name="_GoBack"/>
                      <w:r w:rsidRPr="00B3537B"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  <w:r w:rsidR="00DC2EE9" w:rsidRPr="00B3537B"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24"/>
                        </w:rPr>
                        <w:t>3</w:t>
                      </w:r>
                      <w:r w:rsidRPr="00B3537B"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Table</w:t>
                      </w:r>
                      <w:r w:rsidR="004B061A" w:rsidRPr="00B3537B"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Pr="00B3537B"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Dogs </w:t>
                      </w:r>
                      <w:r w:rsidR="007A6D6D" w:rsidRPr="00B3537B"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24"/>
                        </w:rPr>
                        <w:t>a</w:t>
                      </w:r>
                      <w:r w:rsidRPr="00B3537B"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24"/>
                        </w:rPr>
                        <w:t>ssessed</w:t>
                      </w:r>
                      <w:bookmarkEnd w:id="2"/>
                      <w:r w:rsidR="004B061A" w:rsidRPr="00B3537B"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bookmarkEnd w:id="3"/>
                    </w:p>
                    <w:tbl>
                      <w:tblPr>
                        <w:tblStyle w:val="ListTable6Colorful"/>
                        <w:tblOverlap w:val="never"/>
                        <w:tblW w:w="0" w:type="auto"/>
                        <w:tblCellMar>
                          <w:top w:w="72" w:type="dxa"/>
                          <w:left w:w="115" w:type="dxa"/>
                          <w:bottom w:w="72" w:type="dxa"/>
                          <w:right w:w="1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506"/>
                        <w:gridCol w:w="1506"/>
                        <w:gridCol w:w="1507"/>
                        <w:gridCol w:w="1506"/>
                        <w:gridCol w:w="1506"/>
                        <w:gridCol w:w="1507"/>
                      </w:tblGrid>
                      <w:tr w:rsidR="005B439B" w:rsidRPr="004B061A" w14:paraId="4FB4076B" w14:textId="77777777" w:rsidTr="004B061A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06" w:type="dxa"/>
                          </w:tcPr>
                          <w:p w14:paraId="07496BB4" w14:textId="77777777" w:rsidR="005B439B" w:rsidRPr="004B061A" w:rsidRDefault="005B439B" w:rsidP="00F544BD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06" w:type="dxa"/>
                          </w:tcPr>
                          <w:p w14:paraId="26B59E60" w14:textId="28E0CE27" w:rsidR="005B439B" w:rsidRPr="004B061A" w:rsidRDefault="005B439B" w:rsidP="00F544BD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ll </w:t>
                            </w:r>
                            <w:r w:rsidR="003D3B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g</w:t>
                            </w: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oups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20899561" w14:textId="0D099F4A" w:rsidR="005B439B" w:rsidRPr="004B061A" w:rsidRDefault="005B439B" w:rsidP="00F544BD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n-transport </w:t>
                            </w:r>
                            <w:r w:rsidR="007A6D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</w:t>
                            </w: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gs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59346F2C" w14:textId="73C5876B" w:rsidR="005B439B" w:rsidRPr="004B061A" w:rsidRDefault="005B439B" w:rsidP="00F544BD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Wild </w:t>
                            </w:r>
                            <w:r w:rsidR="007A6D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</w:t>
                            </w: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goes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4B99C905" w14:textId="349A9258" w:rsidR="005B439B" w:rsidRPr="004B061A" w:rsidRDefault="005B439B" w:rsidP="00F544BD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aptive </w:t>
                            </w:r>
                            <w:r w:rsidR="007A6D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</w:t>
                            </w: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goes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65C19D14" w14:textId="291549C5" w:rsidR="005B439B" w:rsidRPr="004B061A" w:rsidRDefault="005B439B" w:rsidP="00F544BD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led </w:t>
                            </w:r>
                            <w:r w:rsidR="007A6D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</w:t>
                            </w: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gs</w:t>
                            </w:r>
                          </w:p>
                        </w:tc>
                      </w:tr>
                      <w:tr w:rsidR="005B439B" w:rsidRPr="004B061A" w14:paraId="40557C9F" w14:textId="77777777" w:rsidTr="004B061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06" w:type="dxa"/>
                          </w:tcPr>
                          <w:p w14:paraId="488D7713" w14:textId="77777777" w:rsidR="005B439B" w:rsidRPr="004B061A" w:rsidRDefault="005B439B" w:rsidP="00F544BD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761E009F" w14:textId="77777777" w:rsidR="005B439B" w:rsidRPr="004B061A" w:rsidRDefault="005B439B" w:rsidP="00F544BD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780AC31A" w14:textId="77777777" w:rsidR="005B439B" w:rsidRPr="004B061A" w:rsidRDefault="005B439B" w:rsidP="00F544BD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4FEBB9A6" w14:textId="77777777" w:rsidR="005B439B" w:rsidRPr="004B061A" w:rsidRDefault="005B439B" w:rsidP="00F544BD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213E033A" w14:textId="77777777" w:rsidR="005B439B" w:rsidRPr="004B061A" w:rsidRDefault="005B439B" w:rsidP="00F544BD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630E8D74" w14:textId="77777777" w:rsidR="005B439B" w:rsidRPr="004B061A" w:rsidRDefault="005B439B" w:rsidP="00F544BD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 w:rsidR="005B439B" w:rsidRPr="004B061A" w14:paraId="18CB2128" w14:textId="77777777" w:rsidTr="004B061A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06" w:type="dxa"/>
                          </w:tcPr>
                          <w:p w14:paraId="2A9AC5AA" w14:textId="77777777" w:rsidR="005B439B" w:rsidRPr="004B061A" w:rsidRDefault="005B439B" w:rsidP="00F544BD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0E9DE5CD" w14:textId="77777777" w:rsidR="005B439B" w:rsidRPr="004B061A" w:rsidRDefault="005B439B" w:rsidP="00F544BD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5A85912F" w14:textId="77777777" w:rsidR="005B439B" w:rsidRPr="004B061A" w:rsidRDefault="005B439B" w:rsidP="00F544BD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511F9C41" w14:textId="77777777" w:rsidR="005B439B" w:rsidRPr="004B061A" w:rsidRDefault="005B439B" w:rsidP="00F544BD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44BA3DD5" w14:textId="77777777" w:rsidR="005B439B" w:rsidRPr="004B061A" w:rsidRDefault="005B439B" w:rsidP="00F544BD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37E2F483" w14:textId="77777777" w:rsidR="005B439B" w:rsidRPr="004B061A" w:rsidRDefault="005B439B" w:rsidP="00F544BD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 w:rsidR="005B439B" w:rsidRPr="004B061A" w14:paraId="24B53CAA" w14:textId="77777777" w:rsidTr="004B061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06" w:type="dxa"/>
                          </w:tcPr>
                          <w:p w14:paraId="43C3ADA9" w14:textId="77777777" w:rsidR="005B439B" w:rsidRPr="004B061A" w:rsidRDefault="005B439B" w:rsidP="00F544BD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44E9F3BA" w14:textId="77777777" w:rsidR="005B439B" w:rsidRPr="004B061A" w:rsidRDefault="005B439B" w:rsidP="00F544BD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5E37FD69" w14:textId="77777777" w:rsidR="005B439B" w:rsidRPr="004B061A" w:rsidRDefault="005B439B" w:rsidP="00F544BD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250192FE" w14:textId="77777777" w:rsidR="005B439B" w:rsidRPr="004B061A" w:rsidRDefault="005B439B" w:rsidP="00F544BD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4870D8B0" w14:textId="77777777" w:rsidR="005B439B" w:rsidRPr="004B061A" w:rsidRDefault="005B439B" w:rsidP="00F544BD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2C35BD8B" w14:textId="77777777" w:rsidR="005B439B" w:rsidRPr="004B061A" w:rsidRDefault="005B439B" w:rsidP="00F544BD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 w:rsidR="005B439B" w:rsidRPr="004B061A" w14:paraId="61FD2893" w14:textId="77777777" w:rsidTr="004B061A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06" w:type="dxa"/>
                          </w:tcPr>
                          <w:p w14:paraId="57E4FDF4" w14:textId="77777777" w:rsidR="005B439B" w:rsidRPr="004B061A" w:rsidRDefault="005B439B" w:rsidP="00F544BD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06EF5C53" w14:textId="77777777" w:rsidR="005B439B" w:rsidRPr="004B061A" w:rsidRDefault="005B439B" w:rsidP="00F544BD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27B59819" w14:textId="77777777" w:rsidR="005B439B" w:rsidRPr="004B061A" w:rsidRDefault="005B439B" w:rsidP="00F544BD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7C98B68B" w14:textId="77777777" w:rsidR="005B439B" w:rsidRPr="004B061A" w:rsidRDefault="005B439B" w:rsidP="00F544BD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099FECEF" w14:textId="77777777" w:rsidR="005B439B" w:rsidRPr="004B061A" w:rsidRDefault="005B439B" w:rsidP="00F544BD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575138CE" w14:textId="77777777" w:rsidR="005B439B" w:rsidRPr="004B061A" w:rsidRDefault="005B439B" w:rsidP="00F544BD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</w:tr>
                      <w:tr w:rsidR="005B439B" w:rsidRPr="004B061A" w14:paraId="6C6D3CD9" w14:textId="77777777" w:rsidTr="004B061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06" w:type="dxa"/>
                          </w:tcPr>
                          <w:p w14:paraId="480A8544" w14:textId="77777777" w:rsidR="005B439B" w:rsidRPr="004B061A" w:rsidRDefault="005B439B" w:rsidP="00F544BD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Juvenile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56A750D4" w14:textId="77777777" w:rsidR="005B439B" w:rsidRPr="004B061A" w:rsidRDefault="005B439B" w:rsidP="00F544BD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6BD4A7A9" w14:textId="77777777" w:rsidR="005B439B" w:rsidRPr="004B061A" w:rsidRDefault="005B439B" w:rsidP="00F544BD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5830E5A5" w14:textId="77777777" w:rsidR="005B439B" w:rsidRPr="004B061A" w:rsidRDefault="005B439B" w:rsidP="00F544BD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66E6D078" w14:textId="77777777" w:rsidR="005B439B" w:rsidRPr="004B061A" w:rsidRDefault="005B439B" w:rsidP="00F544BD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3FD86A27" w14:textId="77777777" w:rsidR="005B439B" w:rsidRPr="004B061A" w:rsidRDefault="005B439B" w:rsidP="00F544BD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 w:rsidR="005B439B" w:rsidRPr="004B061A" w14:paraId="5E2BC47F" w14:textId="77777777" w:rsidTr="004B061A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06" w:type="dxa"/>
                          </w:tcPr>
                          <w:p w14:paraId="35C43324" w14:textId="77777777" w:rsidR="005B439B" w:rsidRPr="004B061A" w:rsidRDefault="005B439B" w:rsidP="00F544BD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42EAAB8B" w14:textId="77777777" w:rsidR="005B439B" w:rsidRPr="004B061A" w:rsidRDefault="005B439B" w:rsidP="00F544BD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3FC3C791" w14:textId="77777777" w:rsidR="005B439B" w:rsidRPr="004B061A" w:rsidRDefault="005B439B" w:rsidP="00F544BD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54CBD7DF" w14:textId="77777777" w:rsidR="005B439B" w:rsidRPr="004B061A" w:rsidRDefault="005B439B" w:rsidP="00F544BD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2B2569D1" w14:textId="77777777" w:rsidR="005B439B" w:rsidRPr="004B061A" w:rsidRDefault="005B439B" w:rsidP="00F544BD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55594EAA" w14:textId="77777777" w:rsidR="005B439B" w:rsidRPr="004B061A" w:rsidRDefault="005B439B" w:rsidP="00F544BD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B061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</w:tr>
                    </w:tbl>
                    <w:p w14:paraId="501E15D3" w14:textId="77777777" w:rsidR="005B439B" w:rsidRDefault="005B439B" w:rsidP="005B439B"/>
                  </w:txbxContent>
                </v:textbox>
                <w10:wrap type="topAndBottom" anchorx="margin" anchory="margin"/>
                <w10:anchorlock/>
              </v:shape>
            </w:pict>
          </mc:Fallback>
        </mc:AlternateContent>
      </w:r>
    </w:p>
    <w:sectPr w:rsidR="00CF0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39B"/>
    <w:rsid w:val="00034DCB"/>
    <w:rsid w:val="00152780"/>
    <w:rsid w:val="001E7E2E"/>
    <w:rsid w:val="002B33AC"/>
    <w:rsid w:val="002B49B9"/>
    <w:rsid w:val="00306CFD"/>
    <w:rsid w:val="003C4C6B"/>
    <w:rsid w:val="003D3B3A"/>
    <w:rsid w:val="004B061A"/>
    <w:rsid w:val="004E2ED4"/>
    <w:rsid w:val="005466EC"/>
    <w:rsid w:val="005B439B"/>
    <w:rsid w:val="007A6D6D"/>
    <w:rsid w:val="007F69F4"/>
    <w:rsid w:val="008F675B"/>
    <w:rsid w:val="009C04A8"/>
    <w:rsid w:val="00B3537B"/>
    <w:rsid w:val="00DC2EE9"/>
    <w:rsid w:val="00F3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A2710"/>
  <w15:chartTrackingRefBased/>
  <w15:docId w15:val="{F44CCFC3-D965-4856-A876-21A2957BF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B43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atham</dc:creator>
  <cp:keywords/>
  <dc:description/>
  <cp:lastModifiedBy>Katherine Latham</cp:lastModifiedBy>
  <cp:revision>4</cp:revision>
  <dcterms:created xsi:type="dcterms:W3CDTF">2018-04-26T04:58:00Z</dcterms:created>
  <dcterms:modified xsi:type="dcterms:W3CDTF">2018-04-26T06:00:00Z</dcterms:modified>
</cp:coreProperties>
</file>